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A93" w:rsidRPr="00792A93" w:rsidRDefault="00792A93">
      <w:pPr>
        <w:rPr>
          <w:rFonts w:ascii="Times New Roman" w:hAnsi="Times New Roman" w:cs="Times New Roman"/>
        </w:rPr>
      </w:pPr>
      <w:proofErr w:type="gramStart"/>
      <w:r w:rsidRPr="00792A93">
        <w:rPr>
          <w:rFonts w:ascii="Times New Roman" w:hAnsi="Times New Roman" w:cs="Times New Roman"/>
        </w:rPr>
        <w:t>Table 2a.</w:t>
      </w:r>
      <w:proofErr w:type="gramEnd"/>
      <w:r w:rsidRPr="00792A93">
        <w:rPr>
          <w:rFonts w:ascii="Times New Roman" w:hAnsi="Times New Roman" w:cs="Times New Roman"/>
        </w:rPr>
        <w:t xml:space="preserve"> </w:t>
      </w:r>
      <w:proofErr w:type="gramStart"/>
      <w:r w:rsidRPr="00792A93">
        <w:rPr>
          <w:rFonts w:ascii="Times New Roman" w:hAnsi="Times New Roman" w:cs="Times New Roman"/>
        </w:rPr>
        <w:t>Impact of reference pricing on the daily cost of clozapine in Finland.</w:t>
      </w:r>
      <w:proofErr w:type="gramEnd"/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268"/>
        <w:gridCol w:w="2268"/>
        <w:gridCol w:w="1382"/>
      </w:tblGrid>
      <w:tr w:rsidR="00792A93" w:rsidRPr="00792A93" w:rsidTr="00792A93">
        <w:tc>
          <w:tcPr>
            <w:tcW w:w="3936" w:type="dxa"/>
          </w:tcPr>
          <w:p w:rsidR="00792A93" w:rsidRPr="00792A93" w:rsidRDefault="00792A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92A93" w:rsidRPr="00792A93" w:rsidRDefault="00792A93" w:rsidP="00792A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92A93" w:rsidRPr="00792A93" w:rsidRDefault="00792A93" w:rsidP="00792A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792A93" w:rsidRPr="00792A93" w:rsidRDefault="00792A93" w:rsidP="00792A9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2A93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792A93" w:rsidRPr="00792A93" w:rsidTr="00792A93">
        <w:tc>
          <w:tcPr>
            <w:tcW w:w="3936" w:type="dxa"/>
          </w:tcPr>
          <w:p w:rsidR="00792A93" w:rsidRPr="003B30FF" w:rsidRDefault="00792A93" w:rsidP="005656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30FF">
              <w:rPr>
                <w:rFonts w:ascii="Times New Roman" w:hAnsi="Times New Roman" w:cs="Times New Roman"/>
                <w:sz w:val="20"/>
                <w:szCs w:val="20"/>
              </w:rPr>
              <w:t xml:space="preserve">Level before reference pricing </w:t>
            </w: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B30FF">
              <w:rPr>
                <w:rFonts w:ascii="Times New Roman" w:hAnsi="Times New Roman"/>
                <w:sz w:val="20"/>
                <w:szCs w:val="20"/>
              </w:rPr>
              <w:t>β</w:t>
            </w:r>
            <w:r w:rsidRPr="003B30F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0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39, 2.3877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792A93" w:rsidRPr="00792A93" w:rsidTr="00792A93">
        <w:tc>
          <w:tcPr>
            <w:tcW w:w="3936" w:type="dxa"/>
          </w:tcPr>
          <w:p w:rsidR="00792A93" w:rsidRPr="003B30FF" w:rsidRDefault="00792A93" w:rsidP="005656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Trend before reference pricing (</w:t>
            </w:r>
            <w:r w:rsidRPr="003B30FF">
              <w:rPr>
                <w:rFonts w:ascii="Times New Roman" w:hAnsi="Times New Roman"/>
                <w:sz w:val="20"/>
                <w:szCs w:val="20"/>
              </w:rPr>
              <w:t>β</w:t>
            </w:r>
            <w:r w:rsidRPr="003B30F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1</w:t>
            </w:r>
          </w:p>
        </w:tc>
        <w:tc>
          <w:tcPr>
            <w:tcW w:w="2268" w:type="dxa"/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8, 0.0006</w:t>
            </w:r>
          </w:p>
        </w:tc>
        <w:tc>
          <w:tcPr>
            <w:tcW w:w="1382" w:type="dxa"/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6</w:t>
            </w:r>
          </w:p>
        </w:tc>
      </w:tr>
      <w:tr w:rsidR="00792A93" w:rsidRPr="00792A93" w:rsidTr="00792A93">
        <w:tc>
          <w:tcPr>
            <w:tcW w:w="3936" w:type="dxa"/>
          </w:tcPr>
          <w:p w:rsidR="00792A93" w:rsidRPr="003B30FF" w:rsidRDefault="00792A93" w:rsidP="005656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Level change after reference pricing (</w:t>
            </w:r>
            <w:r w:rsidRPr="003B30FF">
              <w:rPr>
                <w:rFonts w:ascii="Times New Roman" w:hAnsi="Times New Roman"/>
                <w:sz w:val="20"/>
                <w:szCs w:val="20"/>
              </w:rPr>
              <w:t>β</w:t>
            </w:r>
            <w:r w:rsidRPr="003B30F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76</w:t>
            </w:r>
          </w:p>
        </w:tc>
        <w:tc>
          <w:tcPr>
            <w:tcW w:w="2268" w:type="dxa"/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57, -0.4095</w:t>
            </w:r>
          </w:p>
        </w:tc>
        <w:tc>
          <w:tcPr>
            <w:tcW w:w="1382" w:type="dxa"/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792A93" w:rsidRPr="00792A93" w:rsidTr="00792A93">
        <w:tc>
          <w:tcPr>
            <w:tcW w:w="3936" w:type="dxa"/>
          </w:tcPr>
          <w:p w:rsidR="00792A93" w:rsidRPr="003B30FF" w:rsidRDefault="00792A93" w:rsidP="005656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Trend change after reference pricing (</w:t>
            </w:r>
            <w:r w:rsidRPr="003B30FF">
              <w:rPr>
                <w:rFonts w:ascii="Times New Roman" w:hAnsi="Times New Roman"/>
                <w:sz w:val="20"/>
                <w:szCs w:val="20"/>
              </w:rPr>
              <w:t>β</w:t>
            </w:r>
            <w:r w:rsidRPr="003B30F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45</w:t>
            </w:r>
          </w:p>
        </w:tc>
        <w:tc>
          <w:tcPr>
            <w:tcW w:w="2268" w:type="dxa"/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14, 0.0024</w:t>
            </w:r>
          </w:p>
        </w:tc>
        <w:tc>
          <w:tcPr>
            <w:tcW w:w="1382" w:type="dxa"/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5</w:t>
            </w:r>
          </w:p>
        </w:tc>
      </w:tr>
    </w:tbl>
    <w:p w:rsidR="00792A93" w:rsidRDefault="00792A93">
      <w:pPr>
        <w:rPr>
          <w:rFonts w:ascii="Times New Roman" w:hAnsi="Times New Roman" w:cs="Times New Roman"/>
        </w:rPr>
      </w:pPr>
    </w:p>
    <w:p w:rsidR="00792A93" w:rsidRPr="00792A93" w:rsidRDefault="00792A9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able 2b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Impact of generic substitution and </w:t>
      </w:r>
      <w:proofErr w:type="spellStart"/>
      <w:r>
        <w:rPr>
          <w:rFonts w:ascii="Times New Roman" w:hAnsi="Times New Roman" w:cs="Times New Roman"/>
        </w:rPr>
        <w:t>arefrence</w:t>
      </w:r>
      <w:proofErr w:type="spellEnd"/>
      <w:r>
        <w:rPr>
          <w:rFonts w:ascii="Times New Roman" w:hAnsi="Times New Roman" w:cs="Times New Roman"/>
        </w:rPr>
        <w:t xml:space="preserve"> pricing on the daily cost of olanzapine in Finland.</w:t>
      </w:r>
      <w:proofErr w:type="gramEnd"/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268"/>
        <w:gridCol w:w="2268"/>
        <w:gridCol w:w="1382"/>
      </w:tblGrid>
      <w:tr w:rsidR="00792A93" w:rsidRPr="00792A93" w:rsidTr="00792A93">
        <w:tc>
          <w:tcPr>
            <w:tcW w:w="3936" w:type="dxa"/>
          </w:tcPr>
          <w:p w:rsidR="00792A93" w:rsidRPr="00792A93" w:rsidRDefault="00792A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92A93" w:rsidRPr="00792A93" w:rsidRDefault="00792A93" w:rsidP="00C13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92A93" w:rsidRPr="00792A93" w:rsidRDefault="00792A93" w:rsidP="00C13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792A93" w:rsidRPr="00792A93" w:rsidRDefault="00792A93" w:rsidP="00C1343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2A93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56564F" w:rsidRPr="00792A93" w:rsidTr="00792A93">
        <w:tc>
          <w:tcPr>
            <w:tcW w:w="3936" w:type="dxa"/>
          </w:tcPr>
          <w:p w:rsidR="0056564F" w:rsidRPr="003B30FF" w:rsidRDefault="0056564F" w:rsidP="005656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30FF">
              <w:rPr>
                <w:rFonts w:ascii="Times New Roman" w:hAnsi="Times New Roman" w:cs="Times New Roman"/>
                <w:sz w:val="20"/>
                <w:szCs w:val="20"/>
              </w:rPr>
              <w:t xml:space="preserve">Level before generic substitution and reference pricing </w:t>
            </w: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B30FF">
              <w:rPr>
                <w:rFonts w:ascii="Times New Roman" w:hAnsi="Times New Roman"/>
                <w:sz w:val="20"/>
                <w:szCs w:val="20"/>
              </w:rPr>
              <w:t>β</w:t>
            </w:r>
            <w:r w:rsidRPr="003B30F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56564F" w:rsidRPr="00792A93" w:rsidRDefault="0056564F" w:rsidP="00C1343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495</w:t>
            </w:r>
          </w:p>
        </w:tc>
        <w:tc>
          <w:tcPr>
            <w:tcW w:w="2268" w:type="dxa"/>
          </w:tcPr>
          <w:p w:rsidR="0056564F" w:rsidRPr="00792A93" w:rsidRDefault="0056564F" w:rsidP="00C1343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113, 5.0877</w:t>
            </w:r>
          </w:p>
        </w:tc>
        <w:tc>
          <w:tcPr>
            <w:tcW w:w="1382" w:type="dxa"/>
          </w:tcPr>
          <w:p w:rsidR="0056564F" w:rsidRPr="00792A93" w:rsidRDefault="0056564F" w:rsidP="00C1343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56564F" w:rsidRPr="00792A93" w:rsidTr="00792A93">
        <w:tc>
          <w:tcPr>
            <w:tcW w:w="3936" w:type="dxa"/>
          </w:tcPr>
          <w:p w:rsidR="0056564F" w:rsidRPr="003B30FF" w:rsidRDefault="0056564F" w:rsidP="005656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Trend before generic substitution and reference pricing (</w:t>
            </w:r>
            <w:r w:rsidRPr="003B30FF">
              <w:rPr>
                <w:rFonts w:ascii="Times New Roman" w:hAnsi="Times New Roman"/>
                <w:sz w:val="20"/>
                <w:szCs w:val="20"/>
              </w:rPr>
              <w:t>β</w:t>
            </w:r>
            <w:r w:rsidRPr="003B30F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56564F" w:rsidRPr="00792A93" w:rsidRDefault="0056564F" w:rsidP="00C1343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8</w:t>
            </w:r>
          </w:p>
        </w:tc>
        <w:tc>
          <w:tcPr>
            <w:tcW w:w="2268" w:type="dxa"/>
          </w:tcPr>
          <w:p w:rsidR="0056564F" w:rsidRPr="00792A93" w:rsidRDefault="0056564F" w:rsidP="00C1343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7, -0.0009</w:t>
            </w:r>
          </w:p>
        </w:tc>
        <w:tc>
          <w:tcPr>
            <w:tcW w:w="1382" w:type="dxa"/>
          </w:tcPr>
          <w:p w:rsidR="0056564F" w:rsidRPr="00792A93" w:rsidRDefault="0056564F" w:rsidP="00C1343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7</w:t>
            </w:r>
          </w:p>
        </w:tc>
      </w:tr>
      <w:tr w:rsidR="0056564F" w:rsidRPr="00792A93" w:rsidTr="00792A93">
        <w:tc>
          <w:tcPr>
            <w:tcW w:w="3936" w:type="dxa"/>
          </w:tcPr>
          <w:p w:rsidR="0056564F" w:rsidRPr="003B30FF" w:rsidRDefault="0056564F" w:rsidP="005656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Level change after generic substitution and reference pricing (</w:t>
            </w:r>
            <w:r w:rsidRPr="003B30FF">
              <w:rPr>
                <w:rFonts w:ascii="Times New Roman" w:hAnsi="Times New Roman"/>
                <w:sz w:val="20"/>
                <w:szCs w:val="20"/>
              </w:rPr>
              <w:t>β</w:t>
            </w:r>
            <w:r w:rsidRPr="003B30F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56564F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789</w:t>
            </w:r>
          </w:p>
        </w:tc>
        <w:tc>
          <w:tcPr>
            <w:tcW w:w="2268" w:type="dxa"/>
          </w:tcPr>
          <w:p w:rsidR="0056564F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986, -1.4592</w:t>
            </w:r>
          </w:p>
        </w:tc>
        <w:tc>
          <w:tcPr>
            <w:tcW w:w="1382" w:type="dxa"/>
          </w:tcPr>
          <w:p w:rsidR="0056564F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56564F" w:rsidRPr="00792A93" w:rsidTr="00792A93">
        <w:tc>
          <w:tcPr>
            <w:tcW w:w="3936" w:type="dxa"/>
          </w:tcPr>
          <w:p w:rsidR="0056564F" w:rsidRPr="003B30FF" w:rsidRDefault="0056564F" w:rsidP="005656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Trend change after generic substitution and reference pricing (</w:t>
            </w:r>
            <w:r w:rsidRPr="003B30FF">
              <w:rPr>
                <w:rFonts w:ascii="Times New Roman" w:hAnsi="Times New Roman"/>
                <w:sz w:val="20"/>
                <w:szCs w:val="20"/>
              </w:rPr>
              <w:t>β</w:t>
            </w:r>
            <w:r w:rsidRPr="003B30F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56564F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29</w:t>
            </w:r>
          </w:p>
        </w:tc>
        <w:tc>
          <w:tcPr>
            <w:tcW w:w="2268" w:type="dxa"/>
          </w:tcPr>
          <w:p w:rsidR="0056564F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70, -0.0988</w:t>
            </w:r>
          </w:p>
        </w:tc>
        <w:tc>
          <w:tcPr>
            <w:tcW w:w="1382" w:type="dxa"/>
          </w:tcPr>
          <w:p w:rsidR="0056564F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</w:tbl>
    <w:p w:rsidR="00792A93" w:rsidRDefault="00792A93">
      <w:pPr>
        <w:rPr>
          <w:rFonts w:ascii="Times New Roman" w:hAnsi="Times New Roman" w:cs="Times New Roman"/>
        </w:rPr>
      </w:pPr>
    </w:p>
    <w:p w:rsidR="00792A93" w:rsidRPr="00792A93" w:rsidRDefault="00792A9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able 2c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Impact of generic substitution and reference pricing on the daily cost of </w:t>
      </w:r>
      <w:proofErr w:type="spellStart"/>
      <w:r>
        <w:rPr>
          <w:rFonts w:ascii="Times New Roman" w:hAnsi="Times New Roman" w:cs="Times New Roman"/>
        </w:rPr>
        <w:t>quetiapine</w:t>
      </w:r>
      <w:proofErr w:type="spellEnd"/>
      <w:r>
        <w:rPr>
          <w:rFonts w:ascii="Times New Roman" w:hAnsi="Times New Roman" w:cs="Times New Roman"/>
        </w:rPr>
        <w:t xml:space="preserve"> in Finland.</w:t>
      </w:r>
      <w:proofErr w:type="gramEnd"/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268"/>
        <w:gridCol w:w="2268"/>
        <w:gridCol w:w="1382"/>
      </w:tblGrid>
      <w:tr w:rsidR="00792A93" w:rsidRPr="00792A93" w:rsidTr="00792A93">
        <w:tc>
          <w:tcPr>
            <w:tcW w:w="3936" w:type="dxa"/>
          </w:tcPr>
          <w:p w:rsidR="00792A93" w:rsidRPr="00792A93" w:rsidRDefault="00792A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92A93" w:rsidRPr="00792A93" w:rsidRDefault="00792A93" w:rsidP="00C13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92A93" w:rsidRPr="00792A93" w:rsidRDefault="00792A93" w:rsidP="00C134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792A93" w:rsidRPr="00792A93" w:rsidRDefault="00792A93" w:rsidP="00C1343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92A93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792A93" w:rsidRPr="00792A93" w:rsidTr="00792A93">
        <w:tc>
          <w:tcPr>
            <w:tcW w:w="3936" w:type="dxa"/>
          </w:tcPr>
          <w:p w:rsidR="00792A93" w:rsidRPr="003B30FF" w:rsidRDefault="005656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0FF">
              <w:rPr>
                <w:rFonts w:ascii="Times New Roman" w:hAnsi="Times New Roman" w:cs="Times New Roman"/>
                <w:sz w:val="20"/>
                <w:szCs w:val="20"/>
              </w:rPr>
              <w:t xml:space="preserve">Level before generic substitution and reference pricing </w:t>
            </w: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3B30FF">
              <w:rPr>
                <w:rFonts w:ascii="Times New Roman" w:hAnsi="Times New Roman"/>
                <w:sz w:val="20"/>
                <w:szCs w:val="20"/>
              </w:rPr>
              <w:t>β</w:t>
            </w:r>
            <w:r w:rsidRPr="003B30F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92A93" w:rsidRPr="00792A93" w:rsidRDefault="0056564F" w:rsidP="005656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13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92A93" w:rsidRPr="00792A93" w:rsidRDefault="0056564F" w:rsidP="005656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591, 6.1669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792A93" w:rsidRPr="00792A93" w:rsidRDefault="0056564F" w:rsidP="0056564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792A93" w:rsidRPr="00792A93" w:rsidTr="00792A93">
        <w:tc>
          <w:tcPr>
            <w:tcW w:w="3936" w:type="dxa"/>
          </w:tcPr>
          <w:p w:rsidR="00792A93" w:rsidRPr="003B30FF" w:rsidRDefault="00792A93" w:rsidP="005656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rend before </w:t>
            </w:r>
            <w:proofErr w:type="spellStart"/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ganeric</w:t>
            </w:r>
            <w:proofErr w:type="spellEnd"/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ubstitution and reference pricing (</w:t>
            </w:r>
            <w:r w:rsidRPr="003B30FF">
              <w:rPr>
                <w:rFonts w:ascii="Times New Roman" w:hAnsi="Times New Roman"/>
                <w:sz w:val="20"/>
                <w:szCs w:val="20"/>
              </w:rPr>
              <w:t>β</w:t>
            </w:r>
            <w:r w:rsidRPr="003B30F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48</w:t>
            </w:r>
          </w:p>
        </w:tc>
        <w:tc>
          <w:tcPr>
            <w:tcW w:w="2268" w:type="dxa"/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11, -0.0185</w:t>
            </w:r>
          </w:p>
        </w:tc>
        <w:tc>
          <w:tcPr>
            <w:tcW w:w="1382" w:type="dxa"/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792A93" w:rsidRPr="00792A93" w:rsidTr="00792A93">
        <w:tc>
          <w:tcPr>
            <w:tcW w:w="3936" w:type="dxa"/>
          </w:tcPr>
          <w:p w:rsidR="00792A93" w:rsidRPr="003B30FF" w:rsidRDefault="00792A93" w:rsidP="005656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Level change after generic substitution and reference pricing (</w:t>
            </w:r>
            <w:r w:rsidRPr="003B30FF">
              <w:rPr>
                <w:rFonts w:ascii="Times New Roman" w:hAnsi="Times New Roman"/>
                <w:sz w:val="20"/>
                <w:szCs w:val="20"/>
              </w:rPr>
              <w:t>β</w:t>
            </w:r>
            <w:r w:rsidRPr="003B30F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bookmarkStart w:id="0" w:name="_GoBack"/>
            <w:bookmarkEnd w:id="0"/>
          </w:p>
        </w:tc>
        <w:tc>
          <w:tcPr>
            <w:tcW w:w="2268" w:type="dxa"/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493</w:t>
            </w:r>
          </w:p>
        </w:tc>
        <w:tc>
          <w:tcPr>
            <w:tcW w:w="2268" w:type="dxa"/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634, -0.9352</w:t>
            </w:r>
          </w:p>
        </w:tc>
        <w:tc>
          <w:tcPr>
            <w:tcW w:w="1382" w:type="dxa"/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792A93" w:rsidRPr="00792A93" w:rsidTr="00792A93">
        <w:tc>
          <w:tcPr>
            <w:tcW w:w="3936" w:type="dxa"/>
          </w:tcPr>
          <w:p w:rsidR="00792A93" w:rsidRPr="003B30FF" w:rsidRDefault="00792A93" w:rsidP="005656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Trend change after generic substitution and reference pricing (</w:t>
            </w:r>
            <w:r w:rsidRPr="003B30FF">
              <w:rPr>
                <w:rFonts w:ascii="Times New Roman" w:hAnsi="Times New Roman"/>
                <w:sz w:val="20"/>
                <w:szCs w:val="20"/>
              </w:rPr>
              <w:t>β</w:t>
            </w:r>
            <w:r w:rsidRPr="003B30FF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3B30FF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06</w:t>
            </w:r>
          </w:p>
        </w:tc>
        <w:tc>
          <w:tcPr>
            <w:tcW w:w="2268" w:type="dxa"/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57, -0.0254</w:t>
            </w:r>
          </w:p>
        </w:tc>
        <w:tc>
          <w:tcPr>
            <w:tcW w:w="1382" w:type="dxa"/>
          </w:tcPr>
          <w:p w:rsidR="00792A93" w:rsidRPr="00792A93" w:rsidRDefault="0056564F" w:rsidP="0056564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</w:tr>
    </w:tbl>
    <w:p w:rsidR="00792A93" w:rsidRPr="00792A93" w:rsidRDefault="00792A93">
      <w:pPr>
        <w:rPr>
          <w:rFonts w:ascii="Times New Roman" w:hAnsi="Times New Roman" w:cs="Times New Roman"/>
        </w:rPr>
      </w:pPr>
    </w:p>
    <w:sectPr w:rsidR="00792A93" w:rsidRPr="00792A9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A93"/>
    <w:rsid w:val="0000131C"/>
    <w:rsid w:val="0001254C"/>
    <w:rsid w:val="000421D2"/>
    <w:rsid w:val="00054463"/>
    <w:rsid w:val="000D53FD"/>
    <w:rsid w:val="001449D1"/>
    <w:rsid w:val="00145EA2"/>
    <w:rsid w:val="00195041"/>
    <w:rsid w:val="0019557E"/>
    <w:rsid w:val="00196290"/>
    <w:rsid w:val="001F52EF"/>
    <w:rsid w:val="002043FC"/>
    <w:rsid w:val="002327A1"/>
    <w:rsid w:val="00252AF3"/>
    <w:rsid w:val="00260618"/>
    <w:rsid w:val="0027376C"/>
    <w:rsid w:val="002954B4"/>
    <w:rsid w:val="002B7BE0"/>
    <w:rsid w:val="002C7776"/>
    <w:rsid w:val="002E1C9B"/>
    <w:rsid w:val="002E5FFB"/>
    <w:rsid w:val="003062F3"/>
    <w:rsid w:val="00320E65"/>
    <w:rsid w:val="00343AE2"/>
    <w:rsid w:val="0034635D"/>
    <w:rsid w:val="00382C92"/>
    <w:rsid w:val="003A323F"/>
    <w:rsid w:val="003B30FF"/>
    <w:rsid w:val="003B4785"/>
    <w:rsid w:val="0040023F"/>
    <w:rsid w:val="004154C7"/>
    <w:rsid w:val="004305B6"/>
    <w:rsid w:val="0043147D"/>
    <w:rsid w:val="00484382"/>
    <w:rsid w:val="00485FA9"/>
    <w:rsid w:val="004A5B0B"/>
    <w:rsid w:val="004C1736"/>
    <w:rsid w:val="004F098D"/>
    <w:rsid w:val="005172BB"/>
    <w:rsid w:val="00523C2C"/>
    <w:rsid w:val="00562E5A"/>
    <w:rsid w:val="0056564F"/>
    <w:rsid w:val="00577124"/>
    <w:rsid w:val="00585C08"/>
    <w:rsid w:val="005953AD"/>
    <w:rsid w:val="00623CC7"/>
    <w:rsid w:val="0064526C"/>
    <w:rsid w:val="00682A0E"/>
    <w:rsid w:val="006C129B"/>
    <w:rsid w:val="006C2C1F"/>
    <w:rsid w:val="006F33B6"/>
    <w:rsid w:val="00725594"/>
    <w:rsid w:val="00792A93"/>
    <w:rsid w:val="007B7A1B"/>
    <w:rsid w:val="007C2514"/>
    <w:rsid w:val="007D3527"/>
    <w:rsid w:val="007F13D1"/>
    <w:rsid w:val="00834BF5"/>
    <w:rsid w:val="0085344B"/>
    <w:rsid w:val="008A274F"/>
    <w:rsid w:val="00960402"/>
    <w:rsid w:val="0096346E"/>
    <w:rsid w:val="009B0B2C"/>
    <w:rsid w:val="00A0022C"/>
    <w:rsid w:val="00A05A43"/>
    <w:rsid w:val="00A16EF3"/>
    <w:rsid w:val="00A202F0"/>
    <w:rsid w:val="00A22F9D"/>
    <w:rsid w:val="00A47C30"/>
    <w:rsid w:val="00A7458D"/>
    <w:rsid w:val="00AA7314"/>
    <w:rsid w:val="00AD682E"/>
    <w:rsid w:val="00B41568"/>
    <w:rsid w:val="00B514BB"/>
    <w:rsid w:val="00B57D17"/>
    <w:rsid w:val="00BA562B"/>
    <w:rsid w:val="00BC3F9C"/>
    <w:rsid w:val="00BD3535"/>
    <w:rsid w:val="00C4595B"/>
    <w:rsid w:val="00C623D9"/>
    <w:rsid w:val="00C67FBC"/>
    <w:rsid w:val="00CC6801"/>
    <w:rsid w:val="00CE694D"/>
    <w:rsid w:val="00D0080D"/>
    <w:rsid w:val="00D2773E"/>
    <w:rsid w:val="00D53B56"/>
    <w:rsid w:val="00D5788D"/>
    <w:rsid w:val="00DD3FA0"/>
    <w:rsid w:val="00DD47C1"/>
    <w:rsid w:val="00DD52F3"/>
    <w:rsid w:val="00DD6912"/>
    <w:rsid w:val="00E811FA"/>
    <w:rsid w:val="00E85285"/>
    <w:rsid w:val="00E9096F"/>
    <w:rsid w:val="00F313DA"/>
    <w:rsid w:val="00F37277"/>
    <w:rsid w:val="00F748A1"/>
    <w:rsid w:val="00F76ACE"/>
    <w:rsid w:val="00FA32A8"/>
    <w:rsid w:val="00FC10F7"/>
    <w:rsid w:val="00FF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792A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792A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Kela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kinen Hanna</dc:creator>
  <cp:lastModifiedBy>Koskinen Hanna</cp:lastModifiedBy>
  <cp:revision>2</cp:revision>
  <cp:lastPrinted>2014-03-12T12:09:00Z</cp:lastPrinted>
  <dcterms:created xsi:type="dcterms:W3CDTF">2014-03-12T08:33:00Z</dcterms:created>
  <dcterms:modified xsi:type="dcterms:W3CDTF">2014-03-12T12:12:00Z</dcterms:modified>
</cp:coreProperties>
</file>